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C7A" w:rsidRPr="00FF7C7A" w:rsidRDefault="00DD22AD" w:rsidP="00FF7C7A">
      <w:pPr>
        <w:spacing w:after="0" w:line="480" w:lineRule="auto"/>
        <w:ind w:hanging="27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F7C7A" w:rsidRPr="00FF7C7A">
        <w:rPr>
          <w:rFonts w:ascii="Times New Roman" w:eastAsia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 File</w:t>
      </w:r>
      <w:r w:rsidR="00FF7C7A" w:rsidRPr="00FF7C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9425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="00FF7C7A" w:rsidRPr="00FF7C7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F7C7A" w:rsidRPr="00FF7C7A">
        <w:rPr>
          <w:rFonts w:ascii="Times New Roman" w:eastAsia="Times New Roman" w:hAnsi="Times New Roman" w:cs="Times New Roman"/>
          <w:sz w:val="24"/>
          <w:szCs w:val="24"/>
        </w:rPr>
        <w:t>List of strains generated for this study</w:t>
      </w:r>
    </w:p>
    <w:tbl>
      <w:tblPr>
        <w:tblW w:w="5198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8476"/>
      </w:tblGrid>
      <w:tr w:rsidR="00083F79" w:rsidRPr="00083F79" w:rsidTr="001262B1">
        <w:trPr>
          <w:trHeight w:val="315"/>
        </w:trPr>
        <w:tc>
          <w:tcPr>
            <w:tcW w:w="802" w:type="pct"/>
            <w:shd w:val="clear" w:color="auto" w:fill="C5E0B3" w:themeFill="accent6" w:themeFillTint="66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4198" w:type="pct"/>
            <w:shd w:val="clear" w:color="auto" w:fill="C5E0B3" w:themeFill="accent6" w:themeFillTint="66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 of generation</w:t>
            </w:r>
          </w:p>
        </w:tc>
      </w:tr>
      <w:tr w:rsidR="00083F79" w:rsidRPr="00083F79" w:rsidTr="00FF7C7A">
        <w:trPr>
          <w:trHeight w:val="315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HΔku80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WT strain used in the study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ty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ASP3 (TGME49_246550) at the endogenous locus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ecombination of the pT8-Tati-HX vector at the endogenous locus of RHΔku80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ty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8F6BD9" w:rsidP="008F6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Ty</w:t>
            </w: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) of ASP3 (TGME49_246550) at the endogenous locus of ASP3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8F6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</w:t>
            </w:r>
            <w:proofErr w:type="spellStart"/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myc</w:t>
            </w:r>
            <w:proofErr w:type="spellEnd"/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of ASP3 (TGME49_246550) at the endogenous locus of ASP3-iKD </w:t>
            </w:r>
            <w:r w:rsidR="008F6BD9">
              <w:rPr>
                <w:rFonts w:ascii="Calibri" w:eastAsia="Times New Roman" w:hAnsi="Calibri" w:cs="Calibri"/>
                <w:color w:val="000000"/>
                <w:lang w:val="en-US"/>
              </w:rPr>
              <w:t>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ty in 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Second copy of 3Ty tagged wild-type ASP3 (TGME49_246550) in the UPRT locus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ty-D299A in 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 xml:space="preserve">Second copy of 3Ty tagged catalytically dead mutant of ASP3  (TGME49_246550), with the </w:t>
            </w:r>
            <w:proofErr w:type="spellStart"/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aratate</w:t>
            </w:r>
            <w:proofErr w:type="spellEnd"/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idue at 299 mutated to Alanine, in the UPRT locus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OP18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ROP18 (TGME49_20525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ON2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RON2 (TGME49_30010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ON4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RON4 (TGME49_22901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RON5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RON5 (TGME49_31147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SUB2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SUB2 (TGME49_31450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MIC5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MIC5 (TGME49_27708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SUB1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gging (Ty) of SUB1 (TGME49_204050) before the GPI anchor addition site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1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1 (TGME49_20287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2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2 (TGME49_22586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3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3 (TGME49_23035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4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4 (TGME49_23905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5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5 (TGME49_25836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6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6 (TGME49_27386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7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7 (TGME49_27942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FF7C7A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TAILS8ty/</w:t>
            </w:r>
          </w:p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ASP3myc-iKD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TAILS8 (TGME49_321650) at the endogenous locus in the ASP3myc-iKD strain</w:t>
            </w:r>
          </w:p>
        </w:tc>
      </w:tr>
      <w:tr w:rsidR="00083F79" w:rsidRPr="00083F79" w:rsidTr="00FF7C7A">
        <w:trPr>
          <w:trHeight w:val="300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SUB2ty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SUB2 (TGME49_314500) at the endogenous locus of RHΔku80 strain</w:t>
            </w:r>
          </w:p>
        </w:tc>
      </w:tr>
      <w:tr w:rsidR="00083F79" w:rsidRPr="00083F79" w:rsidTr="008F6BD9">
        <w:trPr>
          <w:trHeight w:val="278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SUB2-KO</w:t>
            </w:r>
          </w:p>
        </w:tc>
        <w:tc>
          <w:tcPr>
            <w:tcW w:w="4198" w:type="pct"/>
            <w:shd w:val="clear" w:color="auto" w:fill="auto"/>
            <w:noWrap/>
            <w:vAlign w:val="bottom"/>
            <w:hideMark/>
          </w:tcPr>
          <w:p w:rsidR="00083F79" w:rsidRPr="00083F79" w:rsidRDefault="00083F79" w:rsidP="00083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F79">
              <w:rPr>
                <w:rFonts w:ascii="Calibri" w:eastAsia="Times New Roman" w:hAnsi="Calibri" w:cs="Calibri"/>
                <w:color w:val="000000"/>
                <w:lang w:val="en-US"/>
              </w:rPr>
              <w:t>Deletion of SUB2 by recombination of CAT cassette in the SUB2 locus of the SUB2ty strain</w:t>
            </w:r>
          </w:p>
        </w:tc>
      </w:tr>
    </w:tbl>
    <w:p w:rsidR="00083F79" w:rsidRDefault="00083F79" w:rsidP="008F6BD9">
      <w:pPr>
        <w:spacing w:after="0" w:line="480" w:lineRule="auto"/>
        <w:jc w:val="both"/>
        <w:rPr>
          <w:rFonts w:eastAsia="Times New Roman" w:cstheme="minorHAnsi"/>
          <w:b/>
          <w:sz w:val="24"/>
          <w:szCs w:val="24"/>
        </w:rPr>
      </w:pPr>
    </w:p>
    <w:sectPr w:rsidR="00083F79" w:rsidSect="008F6BD9">
      <w:pgSz w:w="12240" w:h="15840"/>
      <w:pgMar w:top="1170" w:right="108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79"/>
    <w:rsid w:val="00083F79"/>
    <w:rsid w:val="0009425D"/>
    <w:rsid w:val="000F7DF7"/>
    <w:rsid w:val="001262B1"/>
    <w:rsid w:val="008F6BD9"/>
    <w:rsid w:val="00DD22AD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B9F54-8617-457A-814A-704B4A1C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6</cp:revision>
  <dcterms:created xsi:type="dcterms:W3CDTF">2017-04-14T20:07:00Z</dcterms:created>
  <dcterms:modified xsi:type="dcterms:W3CDTF">2017-08-06T13:36:00Z</dcterms:modified>
</cp:coreProperties>
</file>